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69F" w:rsidRDefault="007C569F"/>
    <w:p w:rsidR="007C569F" w:rsidRDefault="007C569F"/>
    <w:tbl>
      <w:tblPr>
        <w:tblW w:w="8550" w:type="dxa"/>
        <w:jc w:val="center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dashed" w:sz="4" w:space="0" w:color="auto"/>
          <w:insideV w:val="dash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620"/>
        <w:gridCol w:w="1170"/>
        <w:gridCol w:w="1530"/>
        <w:gridCol w:w="977"/>
        <w:gridCol w:w="13"/>
      </w:tblGrid>
      <w:tr w:rsidR="005060A3" w:rsidRPr="0050045F" w:rsidTr="004D7E94">
        <w:trPr>
          <w:gridAfter w:val="1"/>
          <w:wAfter w:w="13" w:type="dxa"/>
          <w:trHeight w:hRule="exact" w:val="2447"/>
          <w:jc w:val="center"/>
        </w:trPr>
        <w:tc>
          <w:tcPr>
            <w:tcW w:w="8537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060A3" w:rsidRPr="00574222" w:rsidRDefault="005060A3" w:rsidP="0050045F">
            <w:pPr>
              <w:rPr>
                <w:lang w:val="en-US"/>
              </w:rPr>
            </w:pPr>
            <w:r w:rsidRPr="003137F6">
              <w:rPr>
                <w:b/>
                <w:color w:val="000000"/>
                <w:sz w:val="20"/>
                <w:szCs w:val="20"/>
                <w:lang w:val="en-US"/>
              </w:rPr>
              <w:t>Table S4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1A3D3C">
              <w:rPr>
                <w:sz w:val="20"/>
                <w:szCs w:val="20"/>
                <w:lang w:val="en-US" w:eastAsia="es-MX"/>
              </w:rPr>
              <w:t xml:space="preserve">Summary of the multiple linear regression models </w:t>
            </w:r>
            <w:r w:rsidR="004A0125">
              <w:rPr>
                <w:sz w:val="20"/>
                <w:szCs w:val="20"/>
                <w:lang w:val="en-US" w:eastAsia="es-MX"/>
              </w:rPr>
              <w:t xml:space="preserve">and hierarchical partitioning </w:t>
            </w:r>
            <w:r w:rsidRPr="001A3D3C">
              <w:rPr>
                <w:sz w:val="20"/>
                <w:szCs w:val="20"/>
                <w:lang w:val="en-US" w:eastAsia="es-MX"/>
              </w:rPr>
              <w:t xml:space="preserve">showing relationships between </w:t>
            </w:r>
            <w:r>
              <w:rPr>
                <w:sz w:val="20"/>
                <w:szCs w:val="20"/>
                <w:lang w:val="en-US" w:eastAsia="es-MX"/>
              </w:rPr>
              <w:t xml:space="preserve">(A) </w:t>
            </w:r>
            <w:r w:rsidRPr="001A3D3C">
              <w:rPr>
                <w:sz w:val="20"/>
                <w:szCs w:val="20"/>
                <w:lang w:val="en-US" w:eastAsia="es-MX"/>
              </w:rPr>
              <w:t xml:space="preserve">biological and </w:t>
            </w:r>
            <w:r>
              <w:rPr>
                <w:sz w:val="20"/>
                <w:szCs w:val="20"/>
                <w:lang w:val="en-US" w:eastAsia="es-MX"/>
              </w:rPr>
              <w:t>stream physic-chemical variables</w:t>
            </w:r>
            <w:r w:rsidRPr="001A3D3C">
              <w:rPr>
                <w:sz w:val="20"/>
                <w:szCs w:val="20"/>
                <w:lang w:val="en-US" w:eastAsia="es-MX"/>
              </w:rPr>
              <w:t xml:space="preserve"> </w:t>
            </w:r>
            <w:r>
              <w:rPr>
                <w:sz w:val="20"/>
                <w:szCs w:val="20"/>
                <w:lang w:val="en-US" w:eastAsia="es-MX"/>
              </w:rPr>
              <w:t>and (B)</w:t>
            </w:r>
            <w:r w:rsidRPr="001A3D3C">
              <w:rPr>
                <w:sz w:val="20"/>
                <w:szCs w:val="20"/>
                <w:lang w:val="en-US" w:eastAsia="es-MX"/>
              </w:rPr>
              <w:t xml:space="preserve"> breakdown rates </w:t>
            </w:r>
            <w:r w:rsidRPr="001A3D3C">
              <w:rPr>
                <w:i/>
                <w:noProof/>
                <w:sz w:val="20"/>
                <w:szCs w:val="20"/>
                <w:lang w:val="en-US" w:eastAsia="es-MX"/>
              </w:rPr>
              <w:t xml:space="preserve">k </w:t>
            </w:r>
            <w:r w:rsidRPr="001A3D3C">
              <w:rPr>
                <w:noProof/>
                <w:sz w:val="20"/>
                <w:szCs w:val="20"/>
                <w:lang w:val="en-US" w:eastAsia="es-MX"/>
              </w:rPr>
              <w:t>(d</w:t>
            </w:r>
            <w:r w:rsidRPr="001A3D3C">
              <w:rPr>
                <w:position w:val="6"/>
                <w:sz w:val="20"/>
                <w:szCs w:val="20"/>
                <w:vertAlign w:val="superscript"/>
                <w:lang w:val="en-US" w:eastAsia="es-MX"/>
              </w:rPr>
              <w:t>–1</w:t>
            </w:r>
            <w:r w:rsidRPr="001A3D3C">
              <w:rPr>
                <w:sz w:val="20"/>
                <w:szCs w:val="20"/>
                <w:lang w:val="en-US" w:eastAsia="es-MX"/>
              </w:rPr>
              <w:t xml:space="preserve">) in coarse and fine mesh bags and stream and biological variables in Andean streams. </w:t>
            </w:r>
            <w:r w:rsidR="004A0125" w:rsidRPr="00CA2AD4">
              <w:rPr>
                <w:sz w:val="20"/>
                <w:szCs w:val="20"/>
                <w:lang w:val="en-US" w:eastAsia="es-MX"/>
              </w:rPr>
              <w:t>Biological variables were calculated from macroinvertebrates and fungi associated with alder litter</w:t>
            </w:r>
            <w:r w:rsidR="004A0125">
              <w:rPr>
                <w:sz w:val="20"/>
                <w:szCs w:val="20"/>
                <w:lang w:val="en-US" w:eastAsia="es-MX"/>
              </w:rPr>
              <w:t xml:space="preserve">. </w:t>
            </w:r>
            <w:r w:rsidR="0050045F">
              <w:rPr>
                <w:sz w:val="20"/>
                <w:szCs w:val="20"/>
                <w:lang w:val="en-US" w:eastAsia="es-MX"/>
              </w:rPr>
              <w:t xml:space="preserve">Longitudinal gradient </w:t>
            </w:r>
            <w:r w:rsidR="004D7E94">
              <w:rPr>
                <w:sz w:val="20"/>
                <w:szCs w:val="20"/>
                <w:lang w:val="en-US" w:eastAsia="es-MX"/>
              </w:rPr>
              <w:t xml:space="preserve">is a principal component </w:t>
            </w:r>
            <w:r w:rsidR="0050045F">
              <w:rPr>
                <w:sz w:val="20"/>
                <w:szCs w:val="20"/>
                <w:lang w:val="en-US" w:eastAsia="es-MX"/>
              </w:rPr>
              <w:t xml:space="preserve">(PC1) </w:t>
            </w:r>
            <w:r w:rsidR="004D7E94">
              <w:rPr>
                <w:sz w:val="20"/>
                <w:szCs w:val="20"/>
                <w:lang w:val="en-US" w:eastAsia="es-MX"/>
              </w:rPr>
              <w:t xml:space="preserve">associated with altitude, dissolved oxygen, specific conductance, nitrate concentration, alkalinity and turbidity. </w:t>
            </w:r>
            <w:r w:rsidR="004A0125">
              <w:rPr>
                <w:sz w:val="20"/>
                <w:szCs w:val="20"/>
                <w:lang w:val="en-US" w:eastAsia="es-MX"/>
              </w:rPr>
              <w:t>Variables in bold were selected in best m</w:t>
            </w:r>
            <w:r w:rsidRPr="001A3D3C">
              <w:rPr>
                <w:sz w:val="20"/>
                <w:szCs w:val="20"/>
                <w:lang w:val="en-US" w:eastAsia="es-MX"/>
              </w:rPr>
              <w:t xml:space="preserve">odel </w:t>
            </w:r>
            <w:r w:rsidR="004A0125">
              <w:rPr>
                <w:sz w:val="20"/>
                <w:szCs w:val="20"/>
                <w:lang w:val="en-US" w:eastAsia="es-MX"/>
              </w:rPr>
              <w:t xml:space="preserve">based </w:t>
            </w:r>
            <w:r w:rsidRPr="001A3D3C">
              <w:rPr>
                <w:sz w:val="20"/>
                <w:szCs w:val="20"/>
                <w:lang w:val="en-US" w:eastAsia="es-MX"/>
              </w:rPr>
              <w:t>on Akaike Information Criterion (AIC</w:t>
            </w:r>
            <w:r w:rsidRPr="00CA2AD4">
              <w:rPr>
                <w:sz w:val="20"/>
                <w:szCs w:val="20"/>
                <w:lang w:val="en-US" w:eastAsia="es-MX"/>
              </w:rPr>
              <w:t xml:space="preserve">). </w:t>
            </w:r>
            <w:r w:rsidR="004A0125">
              <w:rPr>
                <w:sz w:val="20"/>
                <w:szCs w:val="20"/>
                <w:lang w:val="en-US" w:eastAsia="es-MX"/>
              </w:rPr>
              <w:t xml:space="preserve">Z scores </w:t>
            </w:r>
            <w:r>
              <w:rPr>
                <w:sz w:val="20"/>
                <w:szCs w:val="20"/>
                <w:lang w:val="en-US" w:eastAsia="es-MX"/>
              </w:rPr>
              <w:t xml:space="preserve">in bold indicate significance of </w:t>
            </w:r>
            <w:r w:rsidR="004A0125">
              <w:rPr>
                <w:sz w:val="20"/>
                <w:szCs w:val="20"/>
                <w:lang w:val="en-US" w:eastAsia="es-MX"/>
              </w:rPr>
              <w:t>predictors</w:t>
            </w:r>
            <w:r>
              <w:rPr>
                <w:sz w:val="20"/>
                <w:szCs w:val="20"/>
                <w:lang w:val="en-US" w:eastAsia="es-MX"/>
              </w:rPr>
              <w:t xml:space="preserve"> after </w:t>
            </w:r>
            <w:r w:rsidR="004A0125">
              <w:rPr>
                <w:sz w:val="20"/>
                <w:szCs w:val="20"/>
                <w:lang w:val="en-US" w:eastAsia="es-MX"/>
              </w:rPr>
              <w:t xml:space="preserve">performing a </w:t>
            </w:r>
            <w:r>
              <w:rPr>
                <w:sz w:val="20"/>
                <w:szCs w:val="20"/>
                <w:lang w:val="en-US" w:eastAsia="es-MX"/>
              </w:rPr>
              <w:t xml:space="preserve">hierarchical partitioning </w:t>
            </w:r>
            <w:r w:rsidR="004A0125">
              <w:rPr>
                <w:sz w:val="20"/>
                <w:szCs w:val="20"/>
                <w:lang w:val="en-US" w:eastAsia="es-MX"/>
              </w:rPr>
              <w:t xml:space="preserve">analysis </w:t>
            </w:r>
            <w:r>
              <w:rPr>
                <w:sz w:val="20"/>
                <w:szCs w:val="20"/>
                <w:lang w:val="en-US" w:eastAsia="es-MX"/>
              </w:rPr>
              <w:t xml:space="preserve">to assess </w:t>
            </w:r>
            <w:r w:rsidRPr="001D45BE">
              <w:rPr>
                <w:sz w:val="20"/>
                <w:szCs w:val="20"/>
                <w:lang w:val="en-US" w:eastAsia="es-MX"/>
              </w:rPr>
              <w:t xml:space="preserve">the relative importance </w:t>
            </w:r>
            <w:r w:rsidR="00574222">
              <w:rPr>
                <w:sz w:val="20"/>
                <w:szCs w:val="20"/>
                <w:lang w:val="en-US" w:eastAsia="es-MX"/>
              </w:rPr>
              <w:t>(</w:t>
            </w:r>
            <w:r w:rsidR="0032497E">
              <w:rPr>
                <w:sz w:val="20"/>
                <w:szCs w:val="20"/>
                <w:lang w:val="en-US" w:eastAsia="es-MX"/>
              </w:rPr>
              <w:t>Contribution %</w:t>
            </w:r>
            <w:r w:rsidR="00574222">
              <w:rPr>
                <w:sz w:val="20"/>
                <w:szCs w:val="20"/>
                <w:lang w:val="en-US" w:eastAsia="es-MX"/>
              </w:rPr>
              <w:t xml:space="preserve">) </w:t>
            </w:r>
            <w:r w:rsidRPr="001D45BE">
              <w:rPr>
                <w:sz w:val="20"/>
                <w:szCs w:val="20"/>
                <w:lang w:val="en-US" w:eastAsia="es-MX"/>
              </w:rPr>
              <w:t>of each of the predictor variables in explaining</w:t>
            </w:r>
            <w:r w:rsidR="00574222">
              <w:rPr>
                <w:sz w:val="20"/>
                <w:szCs w:val="20"/>
                <w:lang w:val="en-US" w:eastAsia="es-MX"/>
              </w:rPr>
              <w:t xml:space="preserve"> the response variable</w:t>
            </w:r>
            <w:r w:rsidR="004D7E94">
              <w:rPr>
                <w:sz w:val="20"/>
                <w:szCs w:val="20"/>
                <w:lang w:val="en-US" w:eastAsia="es-MX"/>
              </w:rPr>
              <w:t>.</w:t>
            </w:r>
          </w:p>
        </w:tc>
      </w:tr>
      <w:tr w:rsidR="003137F6" w:rsidRPr="00B54469" w:rsidTr="005060A3">
        <w:trPr>
          <w:gridAfter w:val="1"/>
          <w:wAfter w:w="13" w:type="dxa"/>
          <w:trHeight w:hRule="exact" w:val="561"/>
          <w:jc w:val="center"/>
        </w:trPr>
        <w:tc>
          <w:tcPr>
            <w:tcW w:w="32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1C1C" w:rsidRPr="00091C1C" w:rsidRDefault="00091C1C" w:rsidP="00091C1C">
            <w:pPr>
              <w:spacing w:line="276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091C1C">
              <w:rPr>
                <w:i/>
                <w:color w:val="000000"/>
                <w:sz w:val="20"/>
                <w:szCs w:val="20"/>
                <w:lang w:val="en-US"/>
              </w:rPr>
              <w:t>Response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variable</w:t>
            </w:r>
          </w:p>
          <w:p w:rsidR="003137F6" w:rsidRPr="001A3D3C" w:rsidRDefault="00091C1C" w:rsidP="00091C1C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dictor variable</w:t>
            </w:r>
            <w:r w:rsidR="00927505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137F6" w:rsidRPr="00B54469" w:rsidRDefault="003137F6" w:rsidP="00091C1C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Independent </w:t>
            </w:r>
            <w:r w:rsidRPr="00F36180">
              <w:rPr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F36180">
              <w:rPr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37F6" w:rsidRPr="00B54469" w:rsidRDefault="003137F6" w:rsidP="00091C1C">
            <w:pPr>
              <w:spacing w:line="360" w:lineRule="auto"/>
              <w:jc w:val="right"/>
              <w:rPr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Cs/>
                <w:color w:val="000000"/>
                <w:sz w:val="20"/>
                <w:szCs w:val="20"/>
                <w:lang w:val="en-US"/>
              </w:rPr>
              <w:t>Total</w:t>
            </w:r>
            <w:r w:rsidRPr="00F36180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R</w:t>
            </w:r>
            <w:r w:rsidRPr="00F36180">
              <w:rPr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37F6" w:rsidRPr="009F0934" w:rsidRDefault="003137F6" w:rsidP="00091C1C">
            <w:pPr>
              <w:spacing w:line="360" w:lineRule="auto"/>
              <w:jc w:val="right"/>
              <w:rPr>
                <w:iCs/>
                <w:color w:val="000000"/>
                <w:sz w:val="20"/>
                <w:szCs w:val="20"/>
                <w:lang w:val="en-US"/>
              </w:rPr>
            </w:pPr>
            <w:r w:rsidRPr="009F0934">
              <w:rPr>
                <w:iCs/>
                <w:color w:val="000000"/>
                <w:sz w:val="20"/>
                <w:szCs w:val="20"/>
                <w:lang w:val="en-US"/>
              </w:rPr>
              <w:t>Contribution %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137F6" w:rsidRPr="009F0934" w:rsidRDefault="003137F6" w:rsidP="00091C1C">
            <w:pPr>
              <w:spacing w:line="360" w:lineRule="auto"/>
              <w:jc w:val="right"/>
              <w:rPr>
                <w:iCs/>
                <w:color w:val="000000"/>
                <w:sz w:val="20"/>
                <w:szCs w:val="20"/>
                <w:lang w:val="en-US"/>
              </w:rPr>
            </w:pPr>
            <w:r w:rsidRPr="009F0934">
              <w:rPr>
                <w:iCs/>
                <w:color w:val="000000"/>
                <w:sz w:val="20"/>
                <w:szCs w:val="20"/>
                <w:lang w:val="en-US"/>
              </w:rPr>
              <w:t>Z score</w:t>
            </w:r>
          </w:p>
        </w:tc>
      </w:tr>
      <w:tr w:rsidR="003137F6" w:rsidRPr="00B54469" w:rsidTr="005060A3">
        <w:trPr>
          <w:gridAfter w:val="1"/>
          <w:wAfter w:w="13" w:type="dxa"/>
          <w:trHeight w:hRule="exact" w:val="397"/>
          <w:jc w:val="center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37F6" w:rsidRPr="003137F6" w:rsidRDefault="003137F6" w:rsidP="003137F6">
            <w:pPr>
              <w:spacing w:line="360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3137F6"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37F6" w:rsidRPr="00B54469" w:rsidRDefault="003137F6" w:rsidP="003137F6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137F6" w:rsidRPr="00B54469" w:rsidRDefault="003137F6" w:rsidP="003137F6">
            <w:pPr>
              <w:spacing w:line="360" w:lineRule="auto"/>
              <w:jc w:val="right"/>
              <w:rPr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137F6" w:rsidRPr="00B54469" w:rsidRDefault="003137F6" w:rsidP="003137F6">
            <w:pPr>
              <w:spacing w:line="360" w:lineRule="auto"/>
              <w:jc w:val="right"/>
              <w:rPr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137F6" w:rsidRPr="00F36180" w:rsidRDefault="003137F6" w:rsidP="003137F6">
            <w:pPr>
              <w:spacing w:line="360" w:lineRule="auto"/>
              <w:jc w:val="right"/>
              <w:rPr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3137F6" w:rsidRPr="00B54469" w:rsidTr="005060A3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37F6" w:rsidRPr="001A3D3C" w:rsidRDefault="003137F6" w:rsidP="003137F6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i/>
                <w:color w:val="000000"/>
                <w:sz w:val="20"/>
                <w:szCs w:val="20"/>
                <w:lang w:val="en-US"/>
              </w:rPr>
              <w:t>Fungal richnes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37F6" w:rsidRPr="00B54469" w:rsidRDefault="003137F6" w:rsidP="003137F6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137F6" w:rsidRPr="00B54469" w:rsidRDefault="003137F6" w:rsidP="003137F6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137F6" w:rsidRPr="00B54469" w:rsidRDefault="003137F6" w:rsidP="003137F6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37F6" w:rsidRPr="00B54469" w:rsidRDefault="003137F6" w:rsidP="003137F6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F2808" w:rsidRPr="00B54469" w:rsidTr="00EA3B61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Pr="003520B6" w:rsidRDefault="002F2808" w:rsidP="00D43625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3520B6">
              <w:rPr>
                <w:b/>
                <w:color w:val="000000"/>
                <w:sz w:val="20"/>
                <w:szCs w:val="20"/>
                <w:lang w:val="en-US"/>
              </w:rPr>
              <w:t>Current 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70</w:t>
            </w:r>
          </w:p>
        </w:tc>
      </w:tr>
      <w:tr w:rsidR="002F2808" w:rsidRPr="001A3D3C" w:rsidTr="00EA3B61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Pr="001A3D3C" w:rsidRDefault="002F2808" w:rsidP="00D43625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ater tempera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2F2808" w:rsidRPr="001A3D3C" w:rsidTr="00EA3B61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Pr="003520B6" w:rsidRDefault="002F2808" w:rsidP="00D43625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3520B6">
              <w:rPr>
                <w:b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22</w:t>
            </w:r>
          </w:p>
        </w:tc>
      </w:tr>
      <w:tr w:rsidR="002F2808" w:rsidRPr="001A3D3C" w:rsidTr="00EA3B61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 w:rsidP="00D43625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 w:rsidRPr="00136F2E">
              <w:rPr>
                <w:color w:val="000000"/>
                <w:sz w:val="20"/>
                <w:szCs w:val="20"/>
                <w:lang w:val="en-US"/>
              </w:rPr>
              <w:t>PO</w:t>
            </w:r>
            <w:r w:rsidRPr="00136F2E">
              <w:rPr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136F2E">
              <w:rPr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3</w:t>
            </w:r>
            <w:r w:rsidRPr="00136F2E">
              <w:rPr>
                <w:sz w:val="20"/>
                <w:szCs w:val="20"/>
                <w:vertAlign w:val="superscript"/>
                <w:lang w:val="en-US"/>
              </w:rPr>
              <w:t>¯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2F2808" w:rsidRPr="002F2808" w:rsidTr="000F2E4A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Pr="002F2808" w:rsidRDefault="0050045F" w:rsidP="00DC7BE6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itudinal gradi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0.03</w:t>
            </w:r>
          </w:p>
        </w:tc>
      </w:tr>
      <w:tr w:rsidR="00D43625" w:rsidRPr="001A3D3C" w:rsidTr="003137F6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25" w:rsidRPr="001A3D3C" w:rsidRDefault="00D43625" w:rsidP="00D43625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Fungal bioma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25" w:rsidRPr="001A3D3C" w:rsidRDefault="00D43625" w:rsidP="00D4362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43625" w:rsidRPr="001A3D3C" w:rsidRDefault="00D43625" w:rsidP="00D4362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D43625" w:rsidRPr="001A3D3C" w:rsidRDefault="00D43625" w:rsidP="00D4362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25" w:rsidRPr="001A3D3C" w:rsidRDefault="00D43625" w:rsidP="00D4362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2F2808" w:rsidRPr="001A3D3C" w:rsidTr="00E80CD4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Pr="002F2808" w:rsidRDefault="002F2808" w:rsidP="00D43625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2F2808">
              <w:rPr>
                <w:b/>
                <w:color w:val="000000"/>
                <w:sz w:val="20"/>
                <w:szCs w:val="20"/>
                <w:lang w:val="en-US"/>
              </w:rPr>
              <w:t>Current 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9</w:t>
            </w:r>
          </w:p>
        </w:tc>
      </w:tr>
      <w:tr w:rsidR="002F2808" w:rsidRPr="001A3D3C" w:rsidTr="00E80CD4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Pr="002F2808" w:rsidRDefault="002F2808" w:rsidP="00D43625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2F2808">
              <w:rPr>
                <w:b/>
                <w:color w:val="000000"/>
                <w:sz w:val="20"/>
                <w:szCs w:val="20"/>
                <w:lang w:val="en-US"/>
              </w:rPr>
              <w:t>Water tempera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57</w:t>
            </w:r>
          </w:p>
        </w:tc>
      </w:tr>
      <w:tr w:rsidR="002F2808" w:rsidRPr="001A3D3C" w:rsidTr="00E80CD4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 w:rsidP="00D43625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808" w:rsidRDefault="002F280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</w:tr>
      <w:tr w:rsidR="007627EB" w:rsidRPr="001A3D3C" w:rsidTr="00E80CD4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7627EB" w:rsidRDefault="007627EB" w:rsidP="00D43625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7627EB">
              <w:rPr>
                <w:b/>
                <w:color w:val="000000"/>
                <w:sz w:val="20"/>
                <w:szCs w:val="20"/>
                <w:lang w:val="en-US"/>
              </w:rPr>
              <w:t>PO</w:t>
            </w:r>
            <w:r w:rsidRPr="007627EB">
              <w:rPr>
                <w:b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7627EB">
              <w:rPr>
                <w:b/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3</w:t>
            </w:r>
            <w:r w:rsidRPr="007627EB">
              <w:rPr>
                <w:b/>
                <w:sz w:val="20"/>
                <w:szCs w:val="20"/>
                <w:vertAlign w:val="superscript"/>
                <w:lang w:val="en-US"/>
              </w:rPr>
              <w:t>¯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 w:rsidP="00443C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 w:rsidP="00443C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 w:rsidP="00443C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 w:rsidP="00443C11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48</w:t>
            </w:r>
          </w:p>
        </w:tc>
      </w:tr>
      <w:tr w:rsidR="007627EB" w:rsidRPr="002F2808" w:rsidTr="00680F55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7627EB" w:rsidRDefault="0050045F" w:rsidP="00DC7BE6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itudinal gradi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 w:rsidP="00443C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27EB" w:rsidRDefault="007627EB" w:rsidP="00443C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27EB" w:rsidRDefault="007627EB" w:rsidP="00443C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 w:rsidP="00443C1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7627EB" w:rsidRPr="001A3D3C" w:rsidTr="00E21FA2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7EB" w:rsidRPr="001A3D3C" w:rsidRDefault="007627EB" w:rsidP="00D43625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i/>
                <w:color w:val="000000"/>
                <w:sz w:val="20"/>
                <w:szCs w:val="20"/>
                <w:lang w:val="en-US"/>
              </w:rPr>
              <w:t>Total macroinvertebrate rich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 w:rsidP="00443C1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27EB" w:rsidRDefault="007627EB" w:rsidP="00443C1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27EB" w:rsidRDefault="007627EB" w:rsidP="00443C1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 w:rsidP="00443C11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627EB" w:rsidRPr="00F452CA" w:rsidTr="009F549B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1A3D3C" w:rsidRDefault="007627EB" w:rsidP="00D43625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urrent 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7627EB" w:rsidRPr="001A3D3C" w:rsidTr="009F549B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1A3D3C" w:rsidRDefault="007627EB" w:rsidP="00D43625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ater tempera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0.18</w:t>
            </w:r>
          </w:p>
        </w:tc>
      </w:tr>
      <w:tr w:rsidR="007627EB" w:rsidRPr="001A3D3C" w:rsidTr="009F549B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3520B6" w:rsidRDefault="007627EB" w:rsidP="00D43625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3520B6">
              <w:rPr>
                <w:b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86</w:t>
            </w:r>
          </w:p>
        </w:tc>
      </w:tr>
      <w:tr w:rsidR="007627EB" w:rsidRPr="001A3D3C" w:rsidTr="009F549B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3520B6" w:rsidRDefault="007627EB" w:rsidP="00D43625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3520B6">
              <w:rPr>
                <w:b/>
                <w:color w:val="000000"/>
                <w:sz w:val="20"/>
                <w:szCs w:val="20"/>
                <w:lang w:val="en-US"/>
              </w:rPr>
              <w:t>PO</w:t>
            </w:r>
            <w:r w:rsidRPr="003520B6">
              <w:rPr>
                <w:b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3520B6">
              <w:rPr>
                <w:b/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3</w:t>
            </w:r>
            <w:r w:rsidRPr="003520B6">
              <w:rPr>
                <w:b/>
                <w:sz w:val="20"/>
                <w:szCs w:val="20"/>
                <w:vertAlign w:val="superscript"/>
                <w:lang w:val="en-US"/>
              </w:rPr>
              <w:t>¯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0</w:t>
            </w:r>
          </w:p>
        </w:tc>
      </w:tr>
      <w:tr w:rsidR="007627EB" w:rsidRPr="002F2808" w:rsidTr="0028480B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2F2808" w:rsidRDefault="0050045F" w:rsidP="00DC7BE6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itudinal gradi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7627EB" w:rsidRPr="001A3D3C" w:rsidTr="003137F6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1A3D3C" w:rsidRDefault="007627EB" w:rsidP="00D43625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i/>
                <w:color w:val="000000"/>
                <w:sz w:val="20"/>
                <w:szCs w:val="20"/>
                <w:lang w:val="en-US"/>
              </w:rPr>
              <w:t>Total macroinvertebrate abun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1A3D3C" w:rsidRDefault="007627EB" w:rsidP="00D4362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627EB" w:rsidRPr="001A3D3C" w:rsidRDefault="007627EB" w:rsidP="00D4362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7627EB" w:rsidRPr="001A3D3C" w:rsidRDefault="007627EB" w:rsidP="00D4362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1A3D3C" w:rsidRDefault="007627EB" w:rsidP="00D43625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627EB" w:rsidRPr="001A3D3C" w:rsidTr="00CB190F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7EB" w:rsidRPr="001A3D3C" w:rsidRDefault="007627EB" w:rsidP="00D43625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urrent 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D41601" w:rsidRPr="001A3D3C" w:rsidTr="00CB190F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D41601" w:rsidRDefault="00D41601" w:rsidP="00D41601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D41601">
              <w:rPr>
                <w:b/>
                <w:color w:val="000000"/>
                <w:sz w:val="20"/>
                <w:szCs w:val="20"/>
                <w:lang w:val="en-US"/>
              </w:rPr>
              <w:t>Water tempera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7627EB" w:rsidRPr="001A3D3C" w:rsidTr="00CB190F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3520B6" w:rsidRDefault="007627EB" w:rsidP="00D43625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3520B6">
              <w:rPr>
                <w:b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9</w:t>
            </w:r>
          </w:p>
        </w:tc>
      </w:tr>
      <w:tr w:rsidR="007627EB" w:rsidRPr="001A3D3C" w:rsidTr="00CB190F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Pr="003520B6" w:rsidRDefault="007627EB" w:rsidP="00D43625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3520B6">
              <w:rPr>
                <w:b/>
                <w:color w:val="000000"/>
                <w:sz w:val="20"/>
                <w:szCs w:val="20"/>
                <w:lang w:val="en-US"/>
              </w:rPr>
              <w:t>PO</w:t>
            </w:r>
            <w:r w:rsidRPr="003520B6">
              <w:rPr>
                <w:b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3520B6">
              <w:rPr>
                <w:b/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3</w:t>
            </w:r>
            <w:r w:rsidRPr="003520B6">
              <w:rPr>
                <w:b/>
                <w:sz w:val="20"/>
                <w:szCs w:val="20"/>
                <w:vertAlign w:val="superscript"/>
                <w:lang w:val="en-US"/>
              </w:rPr>
              <w:t>¯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7EB" w:rsidRDefault="007627E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7EB" w:rsidRDefault="007627E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5</w:t>
            </w:r>
          </w:p>
        </w:tc>
      </w:tr>
      <w:tr w:rsidR="00D41601" w:rsidRPr="002F2808" w:rsidTr="00AF0822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D41601" w:rsidRDefault="0050045F" w:rsidP="00D41601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itudinal gradi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D41601" w:rsidRPr="001A3D3C" w:rsidTr="00F75934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1A3D3C" w:rsidRDefault="00D41601" w:rsidP="00D41601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i/>
                <w:color w:val="000000"/>
                <w:sz w:val="20"/>
                <w:szCs w:val="20"/>
                <w:lang w:val="en-US"/>
              </w:rPr>
              <w:t>Shredder rich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41601" w:rsidRPr="001A3D3C" w:rsidTr="00685C4E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601" w:rsidRPr="001A3D3C" w:rsidRDefault="00D41601" w:rsidP="00D41601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urrent 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D41601" w:rsidRPr="001A3D3C" w:rsidTr="00685C4E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1A3D3C" w:rsidRDefault="00D41601" w:rsidP="00D41601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ater tempera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D41601" w:rsidRPr="001A3D3C" w:rsidTr="00685C4E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3520B6" w:rsidRDefault="00D41601" w:rsidP="00D41601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3520B6">
              <w:rPr>
                <w:b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7</w:t>
            </w:r>
          </w:p>
        </w:tc>
      </w:tr>
      <w:tr w:rsidR="00D41601" w:rsidRPr="001A3D3C" w:rsidTr="00685C4E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3520B6" w:rsidRDefault="00D41601" w:rsidP="00D41601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3520B6">
              <w:rPr>
                <w:b/>
                <w:color w:val="000000"/>
                <w:sz w:val="20"/>
                <w:szCs w:val="20"/>
                <w:lang w:val="en-US"/>
              </w:rPr>
              <w:t>PO</w:t>
            </w:r>
            <w:r w:rsidRPr="003520B6">
              <w:rPr>
                <w:b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3520B6">
              <w:rPr>
                <w:b/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3</w:t>
            </w:r>
            <w:r w:rsidRPr="003520B6">
              <w:rPr>
                <w:b/>
                <w:sz w:val="20"/>
                <w:szCs w:val="20"/>
                <w:vertAlign w:val="superscript"/>
                <w:lang w:val="en-US"/>
              </w:rPr>
              <w:t>¯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D41601" w:rsidRPr="002F2808" w:rsidTr="006C15EE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2F2808" w:rsidRDefault="0050045F" w:rsidP="00D41601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itudinal gradi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D41601" w:rsidRPr="001A3D3C" w:rsidTr="00E72861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1A3D3C" w:rsidRDefault="00D41601" w:rsidP="00D41601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 w:rsidRPr="001A3D3C">
              <w:rPr>
                <w:i/>
                <w:color w:val="000000"/>
                <w:sz w:val="20"/>
                <w:szCs w:val="20"/>
                <w:lang w:val="en-US"/>
              </w:rPr>
              <w:t>Shredder abun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D41601" w:rsidRPr="001A3D3C" w:rsidTr="00CA321A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601" w:rsidRPr="00356ACB" w:rsidRDefault="00D41601" w:rsidP="00D41601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 w:rsidRPr="00356ACB">
              <w:rPr>
                <w:color w:val="000000"/>
                <w:sz w:val="20"/>
                <w:szCs w:val="20"/>
                <w:lang w:val="en-US"/>
              </w:rPr>
              <w:t>Current 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D41601" w:rsidRPr="001A3D3C" w:rsidTr="00CA321A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D41601" w:rsidRDefault="00D41601" w:rsidP="00D41601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D41601">
              <w:rPr>
                <w:b/>
                <w:color w:val="000000"/>
                <w:sz w:val="20"/>
                <w:szCs w:val="20"/>
                <w:lang w:val="en-US"/>
              </w:rPr>
              <w:t>Water tempera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 w:rsidRPr="00D41601"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D41601" w:rsidRPr="001A3D3C" w:rsidTr="002F2808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A251FD" w:rsidRDefault="00D41601" w:rsidP="00D41601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A251FD">
              <w:rPr>
                <w:b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5</w:t>
            </w:r>
          </w:p>
        </w:tc>
      </w:tr>
      <w:tr w:rsidR="00D41601" w:rsidRPr="001A3D3C" w:rsidTr="002F2808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 w:rsidRPr="00136F2E">
              <w:rPr>
                <w:color w:val="000000"/>
                <w:sz w:val="20"/>
                <w:szCs w:val="20"/>
                <w:lang w:val="en-US"/>
              </w:rPr>
              <w:t>PO</w:t>
            </w:r>
            <w:r w:rsidRPr="00136F2E">
              <w:rPr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136F2E">
              <w:rPr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3</w:t>
            </w:r>
            <w:r w:rsidRPr="00136F2E">
              <w:rPr>
                <w:sz w:val="20"/>
                <w:szCs w:val="20"/>
                <w:vertAlign w:val="superscript"/>
                <w:lang w:val="en-US"/>
              </w:rPr>
              <w:t>¯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D41601" w:rsidRPr="001A3D3C" w:rsidTr="002F2808">
        <w:trPr>
          <w:gridAfter w:val="1"/>
          <w:wAfter w:w="13" w:type="dxa"/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1601" w:rsidRPr="00356ACB" w:rsidRDefault="0050045F" w:rsidP="00D41601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itudinal gradi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D41601" w:rsidRPr="00B54469" w:rsidTr="005060A3">
        <w:trPr>
          <w:trHeight w:hRule="exact" w:val="397"/>
          <w:jc w:val="center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1601" w:rsidRPr="001A3D3C" w:rsidRDefault="00D41601" w:rsidP="00D4160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 w:eastAsia="es-MX"/>
              </w:rPr>
              <w:lastRenderedPageBreak/>
              <w:t>B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1601" w:rsidRPr="00B54469" w:rsidRDefault="00D41601" w:rsidP="00D41601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41601" w:rsidRPr="00B54469" w:rsidRDefault="00D41601" w:rsidP="00D41601">
            <w:pPr>
              <w:spacing w:line="360" w:lineRule="auto"/>
              <w:jc w:val="right"/>
              <w:rPr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41601" w:rsidRPr="00B54469" w:rsidRDefault="00D41601" w:rsidP="00D41601">
            <w:pPr>
              <w:spacing w:line="360" w:lineRule="auto"/>
              <w:jc w:val="right"/>
              <w:rPr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1601" w:rsidRPr="00B54469" w:rsidRDefault="00D41601" w:rsidP="00D41601">
            <w:pPr>
              <w:spacing w:line="360" w:lineRule="auto"/>
              <w:jc w:val="right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D41601" w:rsidRPr="00B54469" w:rsidTr="005060A3">
        <w:trPr>
          <w:trHeight w:hRule="exact" w:val="284"/>
          <w:jc w:val="center"/>
        </w:trPr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1A3D3C" w:rsidRDefault="00D41601" w:rsidP="00D41601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Breakdown coars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B54469" w:rsidRDefault="00D41601" w:rsidP="00D41601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41601" w:rsidRPr="00B54469" w:rsidRDefault="00D41601" w:rsidP="00D41601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41601" w:rsidRPr="00B54469" w:rsidRDefault="00D41601" w:rsidP="00D41601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B54469" w:rsidRDefault="00D41601" w:rsidP="00D41601">
            <w:pPr>
              <w:spacing w:line="360" w:lineRule="auto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41601" w:rsidRPr="00B54469" w:rsidTr="005060A3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1A3D3C" w:rsidRDefault="00D41601" w:rsidP="00D41601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urrent 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D41601" w:rsidRPr="001A3D3C" w:rsidTr="00BC0DCD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B450D1" w:rsidRDefault="00D41601" w:rsidP="00D41601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B450D1">
              <w:rPr>
                <w:b/>
                <w:color w:val="000000"/>
                <w:sz w:val="20"/>
                <w:szCs w:val="20"/>
                <w:lang w:val="en-US"/>
              </w:rPr>
              <w:t>Water tempera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20</w:t>
            </w:r>
          </w:p>
        </w:tc>
      </w:tr>
      <w:tr w:rsidR="00D41601" w:rsidRPr="001A3D3C" w:rsidTr="00BC0DCD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CE2FB1" w:rsidRDefault="00D41601" w:rsidP="00D41601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CE2FB1">
              <w:rPr>
                <w:b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CE2FB1" w:rsidRDefault="00D41601" w:rsidP="00D41601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CE2FB1">
              <w:rPr>
                <w:b/>
                <w:color w:val="000000"/>
                <w:sz w:val="20"/>
                <w:szCs w:val="20"/>
              </w:rPr>
              <w:t>1.66</w:t>
            </w:r>
          </w:p>
        </w:tc>
      </w:tr>
      <w:tr w:rsidR="00D41601" w:rsidRPr="001A3D3C" w:rsidTr="00BC0DCD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B450D1" w:rsidRDefault="00D41601" w:rsidP="00D41601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B450D1">
              <w:rPr>
                <w:b/>
                <w:color w:val="000000"/>
                <w:sz w:val="20"/>
                <w:szCs w:val="20"/>
                <w:lang w:val="en-US"/>
              </w:rPr>
              <w:t>PO</w:t>
            </w:r>
            <w:r w:rsidRPr="00B450D1">
              <w:rPr>
                <w:b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B450D1">
              <w:rPr>
                <w:b/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3</w:t>
            </w:r>
            <w:r w:rsidRPr="00B450D1">
              <w:rPr>
                <w:b/>
                <w:sz w:val="20"/>
                <w:szCs w:val="20"/>
                <w:vertAlign w:val="superscript"/>
                <w:lang w:val="en-US"/>
              </w:rPr>
              <w:t>¯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27</w:t>
            </w:r>
          </w:p>
        </w:tc>
      </w:tr>
      <w:tr w:rsidR="00D41601" w:rsidRPr="002F2808" w:rsidTr="00BC0DCD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CE2FB1" w:rsidRDefault="0050045F" w:rsidP="00D41601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itudinal gradi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D41601" w:rsidRPr="001A3D3C" w:rsidTr="00BC0DCD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EF03E6" w:rsidRDefault="00D41601" w:rsidP="00D41601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 w:rsidRPr="00EF03E6">
              <w:rPr>
                <w:color w:val="000000"/>
                <w:sz w:val="20"/>
                <w:szCs w:val="20"/>
                <w:lang w:val="en-US"/>
              </w:rPr>
              <w:t>Shredder abun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79</w:t>
            </w:r>
          </w:p>
        </w:tc>
      </w:tr>
      <w:tr w:rsidR="00D41601" w:rsidRPr="001A3D3C" w:rsidTr="00BC0DCD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Pr="00B450D1" w:rsidRDefault="00D41601" w:rsidP="00D41601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EB7E1E">
              <w:rPr>
                <w:b/>
                <w:i/>
                <w:sz w:val="20"/>
                <w:szCs w:val="20"/>
                <w:lang w:val="en-US" w:eastAsia="es-MX"/>
              </w:rPr>
              <w:t>Phylloicus</w:t>
            </w:r>
            <w:r w:rsidRPr="00B450D1">
              <w:rPr>
                <w:b/>
                <w:i/>
                <w:sz w:val="20"/>
                <w:szCs w:val="20"/>
                <w:lang w:val="en-US" w:eastAsia="es-MX"/>
              </w:rPr>
              <w:t xml:space="preserve"> </w:t>
            </w:r>
            <w:r w:rsidRPr="00B450D1">
              <w:rPr>
                <w:b/>
                <w:sz w:val="20"/>
                <w:szCs w:val="20"/>
                <w:lang w:val="en-US" w:eastAsia="es-MX"/>
              </w:rPr>
              <w:t>abun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601" w:rsidRDefault="00D41601" w:rsidP="00D4160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1601" w:rsidRDefault="00D41601" w:rsidP="00D41601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93</w:t>
            </w:r>
          </w:p>
        </w:tc>
      </w:tr>
      <w:tr w:rsidR="002155B7" w:rsidRPr="001A3D3C" w:rsidTr="004E088E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Pr="001A3D3C" w:rsidRDefault="002155B7" w:rsidP="002155B7">
            <w:pPr>
              <w:spacing w:line="360" w:lineRule="auto"/>
              <w:rPr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Breakdown f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0</w:t>
            </w:r>
          </w:p>
        </w:tc>
      </w:tr>
      <w:tr w:rsidR="002155B7" w:rsidRPr="001A3D3C" w:rsidTr="00BA759F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B7" w:rsidRPr="001A3D3C" w:rsidRDefault="002155B7" w:rsidP="002155B7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urrent 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2155B7" w:rsidRPr="001A3D3C" w:rsidTr="00BA759F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Pr="00B450D1" w:rsidRDefault="002155B7" w:rsidP="002155B7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B450D1">
              <w:rPr>
                <w:b/>
                <w:color w:val="000000"/>
                <w:sz w:val="20"/>
                <w:szCs w:val="20"/>
                <w:lang w:val="en-US"/>
              </w:rPr>
              <w:t>Water temperat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2155B7" w:rsidRPr="001A3D3C" w:rsidTr="00BA759F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Pr="002155B7" w:rsidRDefault="002155B7" w:rsidP="002155B7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2155B7">
              <w:rPr>
                <w:b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0</w:t>
            </w:r>
          </w:p>
        </w:tc>
      </w:tr>
      <w:tr w:rsidR="002155B7" w:rsidRPr="001A3D3C" w:rsidTr="00BA759F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Pr="002155B7" w:rsidRDefault="002155B7" w:rsidP="002155B7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 w:rsidRPr="002155B7">
              <w:rPr>
                <w:color w:val="000000"/>
                <w:sz w:val="20"/>
                <w:szCs w:val="20"/>
                <w:lang w:val="en-US"/>
              </w:rPr>
              <w:t>PO</w:t>
            </w:r>
            <w:r w:rsidRPr="002155B7">
              <w:rPr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2155B7">
              <w:rPr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3</w:t>
            </w:r>
            <w:r w:rsidRPr="002155B7">
              <w:rPr>
                <w:sz w:val="20"/>
                <w:szCs w:val="20"/>
                <w:vertAlign w:val="superscript"/>
                <w:lang w:val="en-US"/>
              </w:rPr>
              <w:t>¯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2155B7" w:rsidRPr="001A3D3C" w:rsidTr="00BA759F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Pr="00FE3A76" w:rsidRDefault="0050045F" w:rsidP="002155B7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itudinal gradi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2155B7" w:rsidRPr="001A3D3C" w:rsidTr="00BA759F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Pr="00EF03E6" w:rsidRDefault="002155B7" w:rsidP="002155B7">
            <w:pPr>
              <w:spacing w:line="360" w:lineRule="auto"/>
              <w:ind w:left="650" w:hanging="247"/>
              <w:rPr>
                <w:color w:val="000000"/>
                <w:sz w:val="20"/>
                <w:szCs w:val="20"/>
                <w:lang w:val="en-US"/>
              </w:rPr>
            </w:pPr>
            <w:r w:rsidRPr="00EF03E6">
              <w:rPr>
                <w:color w:val="000000"/>
                <w:sz w:val="20"/>
                <w:szCs w:val="20"/>
                <w:lang w:val="en-US"/>
              </w:rPr>
              <w:t>Fungal rich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4</w:t>
            </w:r>
          </w:p>
        </w:tc>
        <w:bookmarkStart w:id="0" w:name="_GoBack"/>
        <w:bookmarkEnd w:id="0"/>
      </w:tr>
      <w:tr w:rsidR="002155B7" w:rsidRPr="001A3D3C" w:rsidTr="00BA759F">
        <w:trPr>
          <w:trHeight w:hRule="exact" w:val="284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55B7" w:rsidRPr="00B450D1" w:rsidRDefault="002155B7" w:rsidP="002155B7">
            <w:pPr>
              <w:spacing w:line="360" w:lineRule="auto"/>
              <w:ind w:left="650" w:hanging="247"/>
              <w:rPr>
                <w:b/>
                <w:color w:val="000000"/>
                <w:sz w:val="20"/>
                <w:szCs w:val="20"/>
                <w:lang w:val="en-US"/>
              </w:rPr>
            </w:pPr>
            <w:r w:rsidRPr="00B450D1">
              <w:rPr>
                <w:b/>
                <w:color w:val="000000"/>
                <w:sz w:val="20"/>
                <w:szCs w:val="20"/>
                <w:lang w:val="en-US"/>
              </w:rPr>
              <w:t>Fungal bioma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155B7" w:rsidRDefault="002155B7" w:rsidP="002155B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155B7" w:rsidRDefault="002155B7" w:rsidP="002155B7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82</w:t>
            </w:r>
          </w:p>
        </w:tc>
      </w:tr>
    </w:tbl>
    <w:p w:rsidR="002155B7" w:rsidRDefault="002155B7" w:rsidP="001D45BE"/>
    <w:p w:rsidR="007C569F" w:rsidRDefault="007C569F" w:rsidP="001D45BE"/>
    <w:sectPr w:rsidR="007C569F" w:rsidSect="007C569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B81"/>
    <w:rsid w:val="00041F3F"/>
    <w:rsid w:val="00050194"/>
    <w:rsid w:val="00066737"/>
    <w:rsid w:val="0007504D"/>
    <w:rsid w:val="0007759F"/>
    <w:rsid w:val="00091C1C"/>
    <w:rsid w:val="000D6FDB"/>
    <w:rsid w:val="00117B4B"/>
    <w:rsid w:val="00155F5D"/>
    <w:rsid w:val="001569F5"/>
    <w:rsid w:val="001A33FF"/>
    <w:rsid w:val="001D45BE"/>
    <w:rsid w:val="002155B7"/>
    <w:rsid w:val="002319C7"/>
    <w:rsid w:val="00252083"/>
    <w:rsid w:val="00264117"/>
    <w:rsid w:val="002A61E8"/>
    <w:rsid w:val="002B4B1F"/>
    <w:rsid w:val="002E2248"/>
    <w:rsid w:val="002F2808"/>
    <w:rsid w:val="0030705B"/>
    <w:rsid w:val="003137F6"/>
    <w:rsid w:val="0032497E"/>
    <w:rsid w:val="003520B6"/>
    <w:rsid w:val="0035261D"/>
    <w:rsid w:val="00356ACB"/>
    <w:rsid w:val="00373694"/>
    <w:rsid w:val="003C6491"/>
    <w:rsid w:val="0046082D"/>
    <w:rsid w:val="0049201F"/>
    <w:rsid w:val="004A0125"/>
    <w:rsid w:val="004D7E94"/>
    <w:rsid w:val="0050045F"/>
    <w:rsid w:val="005060A3"/>
    <w:rsid w:val="005119B0"/>
    <w:rsid w:val="005166A6"/>
    <w:rsid w:val="00523A0B"/>
    <w:rsid w:val="00574222"/>
    <w:rsid w:val="0061272A"/>
    <w:rsid w:val="006818C0"/>
    <w:rsid w:val="006C5913"/>
    <w:rsid w:val="00754BEB"/>
    <w:rsid w:val="007627EB"/>
    <w:rsid w:val="00775E3D"/>
    <w:rsid w:val="007C569F"/>
    <w:rsid w:val="007F7DE7"/>
    <w:rsid w:val="008A0609"/>
    <w:rsid w:val="008D5DA8"/>
    <w:rsid w:val="00927505"/>
    <w:rsid w:val="009A1EBE"/>
    <w:rsid w:val="009F0934"/>
    <w:rsid w:val="009F6DDC"/>
    <w:rsid w:val="00A0486E"/>
    <w:rsid w:val="00A147F6"/>
    <w:rsid w:val="00A22AC9"/>
    <w:rsid w:val="00A25193"/>
    <w:rsid w:val="00A251FD"/>
    <w:rsid w:val="00A8747C"/>
    <w:rsid w:val="00B40947"/>
    <w:rsid w:val="00B51740"/>
    <w:rsid w:val="00B54940"/>
    <w:rsid w:val="00B60038"/>
    <w:rsid w:val="00B63503"/>
    <w:rsid w:val="00BF33E2"/>
    <w:rsid w:val="00C75DB8"/>
    <w:rsid w:val="00C95746"/>
    <w:rsid w:val="00CA2AD4"/>
    <w:rsid w:val="00CC4420"/>
    <w:rsid w:val="00CE2FB1"/>
    <w:rsid w:val="00D41601"/>
    <w:rsid w:val="00D42B81"/>
    <w:rsid w:val="00D43625"/>
    <w:rsid w:val="00D96A80"/>
    <w:rsid w:val="00DB5373"/>
    <w:rsid w:val="00DC7BE6"/>
    <w:rsid w:val="00DD3903"/>
    <w:rsid w:val="00DE377F"/>
    <w:rsid w:val="00DE7E66"/>
    <w:rsid w:val="00E25E1D"/>
    <w:rsid w:val="00E35F2F"/>
    <w:rsid w:val="00E64B18"/>
    <w:rsid w:val="00EB7A08"/>
    <w:rsid w:val="00F36180"/>
    <w:rsid w:val="00F452CA"/>
    <w:rsid w:val="00F47730"/>
    <w:rsid w:val="00FE07B8"/>
    <w:rsid w:val="00FE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736B9A1-DB56-44B7-B2D9-39D62A3B8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350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3503"/>
    <w:rPr>
      <w:rFonts w:ascii="Segoe UI" w:eastAsia="Times New Roman" w:hAnsi="Segoe UI" w:cs="Segoe UI"/>
      <w:sz w:val="18"/>
      <w:szCs w:val="18"/>
      <w:lang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2</Pages>
  <Words>424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lberto Iñiguez Armijos</dc:creator>
  <cp:lastModifiedBy>Carlos Iñiguez Armijos</cp:lastModifiedBy>
  <cp:revision>26</cp:revision>
  <cp:lastPrinted>2016-03-05T17:11:00Z</cp:lastPrinted>
  <dcterms:created xsi:type="dcterms:W3CDTF">2016-02-25T19:28:00Z</dcterms:created>
  <dcterms:modified xsi:type="dcterms:W3CDTF">2016-03-11T21:46:00Z</dcterms:modified>
</cp:coreProperties>
</file>